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Table S1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Reproducibility about intragroup correlation coefficient of LV strains via CMR tissue-tracking techniqu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1692"/>
        <w:gridCol w:w="1834"/>
        <w:gridCol w:w="1549"/>
        <w:gridCol w:w="169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traobserver</w:t>
            </w:r>
          </w:p>
        </w:tc>
        <w:tc>
          <w:tcPr>
            <w:tcW w:w="1853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56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terobserver</w:t>
            </w:r>
          </w:p>
        </w:tc>
        <w:tc>
          <w:tcPr>
            <w:tcW w:w="1705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CC</w:t>
            </w:r>
          </w:p>
        </w:tc>
        <w:tc>
          <w:tcPr>
            <w:tcW w:w="1853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5%CI</w:t>
            </w:r>
          </w:p>
        </w:tc>
        <w:tc>
          <w:tcPr>
            <w:tcW w:w="1556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CC</w:t>
            </w:r>
          </w:p>
        </w:tc>
        <w:tc>
          <w:tcPr>
            <w:tcW w:w="1705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5%C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ak strain(%)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53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56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adial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43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16-0.96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4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14-0.9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ircumferential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2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02-0.94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9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54-0.8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ongitudinal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02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32-0.89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1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33-0.7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SSR(1/s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adial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69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16-0.92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5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38-0.8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ircumfer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12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02-0.94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91-0.9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ongitud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62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57-0.96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18-0.9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DSR(1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ad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73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24-0.92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20-0.8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ircumfer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66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21-0.92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14-0.8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ongitudin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28</w:t>
            </w:r>
          </w:p>
        </w:tc>
        <w:tc>
          <w:tcPr>
            <w:tcW w:w="1853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21–0.952</w:t>
            </w:r>
          </w:p>
        </w:tc>
        <w:tc>
          <w:tcPr>
            <w:tcW w:w="1556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25–0.913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ICC intragroup correlation coefficient; CI confidence interval; PSSR peak systolic strain rate; PDSR peak diastolic strain rate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AD41E0"/>
    <w:rsid w:val="060C1407"/>
    <w:rsid w:val="0F4E51DD"/>
    <w:rsid w:val="2BE424A2"/>
    <w:rsid w:val="3CAD41E0"/>
    <w:rsid w:val="50F24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3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9T05:04:00Z</dcterms:created>
  <dc:creator>美丽</dc:creator>
  <cp:lastModifiedBy>美丽</cp:lastModifiedBy>
  <dcterms:modified xsi:type="dcterms:W3CDTF">2022-02-23T07:55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BD42EC94F8684AA59C0AE207E8B1D185</vt:lpwstr>
  </property>
</Properties>
</file>